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OCUS       conxist                30986 bp    DNA     linear   ROD 17-SEP-200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DEFINITION  Consensus xist 4 species human, rat,cow, dog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CCESSION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VERSION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KEYWORDS    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OURCE      Canis familiaris, Bos taurus, Homo sapiens, Rattus norvegicus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ORGANISM  Eukaryota; Metazoa; Chordata; Craniata; Vertebrata; Euteleostomi;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pt-BR"/>
        </w:rPr>
        <w:t>Mammalia; Eutheria.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REFERENCE   1  (bases 1 to 30986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pt-BR"/>
        </w:rPr>
        <w:t xml:space="preserve">AUTHORS     Evgeny A. Elisafenko, Nikolay N. Kolesnikov, Aleksander I. Shevchenko, Igor B.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pt-BR"/>
        </w:rPr>
        <w:t>Rogozin, Tatyana B. Nesterova, Neil Brockdorff, Suren M. Zakian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TITLE     A dual origin of the Xist gene from a protein-coding gene and a set of various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transposable element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sz w:val="20"/>
          <w:szCs w:val="20"/>
          <w:lang w:val="en-US"/>
        </w:rPr>
        <w:t>JOURNAL   Unpublishe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EFERENCE   2  (bases 1 to 30986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sz w:val="20"/>
          <w:szCs w:val="20"/>
          <w:lang w:val="en-US"/>
        </w:rPr>
        <w:t>AUTHORS   Shevchenko,A.I., Elisaphenko,E.A. and Zakian,S.M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sz w:val="20"/>
          <w:szCs w:val="20"/>
          <w:lang w:val="en-US"/>
        </w:rPr>
        <w:t>TITLE     Direct Submission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sz w:val="20"/>
          <w:szCs w:val="20"/>
          <w:lang w:val="en-US"/>
        </w:rPr>
        <w:t>JOURNAL   Submitted (17-SEP-2007) Developmental Epigenetics, Institute of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Cytology &amp; Genetics, Aca. Lavrentieva Ave 10, Novosibirsk 630090,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Russi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FEATURES             Location/Qualifier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source          1..30986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organism="Mus musculus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mol_type="genomic DNA"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>gene            508..30804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>exon            508..12013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gene="Xist"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number=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unit     810..1253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type=tandem repeat 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unit     1485..207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type=tandem repeat F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unit     2492..2524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type=tandem repeat Bh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unit     2804..305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type=tandem repeat H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unit     3257..3443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type=tandem repeat B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unit     3481..3589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type=tandem repeat 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unit     6654..8709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type=tandem repeat 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exon            13512..13604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number=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exon            15780..1583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number=3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exon            19215..1935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number=4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exon            20813..2102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number=5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>exon            21300..21484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number=6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>exon            21996..22164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number=7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>exon            23265..27942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number=8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>repeat_unit     23323..24064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rpt_type=tandem repeat E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>exon            29220..29370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de-DE"/>
        </w:rPr>
        <w:t>/gene="Xist"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number=9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exon            30431..30804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gene="Xist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number=1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3303..344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(CCCCAG)n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11148..1117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AT_rich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11441..11576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3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complement(13735..13830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L2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complement(15575..1677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L1MC3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complement(18430..18510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HAL1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1769..2187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3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2636..2267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3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2786..2282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3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2847..2292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b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3066..2313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(TTA)n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3951..2399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(TG)n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complement(25567..25742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ER58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complement(25778..25828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m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5858..2590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3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complement(26212..2625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L2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6306..2635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3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complement(26791..26836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L2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6866..26926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_Mars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complement(27089..27143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L2B_M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27156..2722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MIR3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repeat_region   complement(28913..28957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>/rpt_family="L2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ASE COUNT     8255 a   5834 c   5163 g   9480 t   2254 other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ORIGIN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US"/>
        </w:rPr>
        <w:t>1 cccttgaaga gggttctaac cttaatgtat tacyccttcc tagcttcttt ggttcmwaw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>61 tytggtggag gagttataca ttctggctga atgaggtatt tggatacttt atcaacat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121 caaagctctc cccctccttc ctcccattty caaaaccaaa ctaaactaaa accttttc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181 ttgttatgct gtttgtggag aattttagca ttagttatct aatttgattt actcaacg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241 cctattttat agataagaac ccattgaaaa cccattgaag ttgtgmctcc tggtctag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301 atgaagscta cttccagtmt aatgttcttt ctagtatgtt gctgttttct tgaaatmt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361 ctttttcttg ttactgggta aattttgaac cagctaaacc acaaagatgt ctggcttt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421 atcttctagg ccactcctct tctactccct ccgccctcag tycccccccc ctcacttc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481 aaagcgctgc aatttgctgc tgcagccata tttcttcctc tcccgagamt ggaagcttm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541 taacagtgga tctctccgcc cgtggggttc tttctggaac attttccagm ccccaacc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601 cccttatggc gtatttcttt aaaaaaatac accaaaattc cataaaatat ttttataa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661 ctaaactttc tcctagtgtt ttcttgacac ctcctccata tttttcagat atttggaa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721 tttttaggca attttccatt ttaaaggaat ttttctttgg aatgattttt ggttgaca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781 tctgtttttt ggggtttcct tttctttttc accctctttt ctatattwtt tgcccatc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841 ggctgcggat acctggtttr ymtattatta tttttattat tgcccaacgg ggccgtgg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901 acctgccttt taattctttt tttttaaatt tgcccatcgg ggccacggat acctgc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>961 aatttttttt ttycccctta gcccatcggg gcctcggata cctgctgtgt acccccccyw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021 mwraacsccc aacaccctgg cccatcgggg caacggatac ctgcttttaa aaaattt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081 tttcctggcc catcggggcc tcggatacct gctttaattt tttttwtttt cccttgc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141 tcggggcctc ggatacctgc tttaattttt kttttcctgg cccatcgggg ccgcggat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201 ctgcttagat tttttttttt caccgcccat cggggctttt tatggatgga aaartgtt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261 tttttgtggg tcgttgaact atctggaata tctacaaatt tttttgctgc taatcgt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321 gtgttgtgtg agtggaccta cggctttggc agagagatga ctttgcagtt aagctaag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381 ggtggtcagg ctggggagga aagatggccg ccactttaga sttgccgcmc aactcggc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441 agagctagty gtttgtgcta agtaaaacta ggaagccaag atggataacg ggacagg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501 aggaaatcat atgcattgca tgagctaaat gtmtttgaat gagctgattt ggagcttg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561 aggagctttg catgaattgt ggtatcatga ggtagaaaaa carrgratca tcttgtgt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621 tgttacaagg grctagtsaa aaatgaaagg gagaagactt aggcacaggg ttcaaaat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681 cgattttgac cttgcggcat tgctcagcat ggctctctgc tttgttagag tgtccaa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741 ggcggatcca rttttgccgc agtgttcaag tggcgggaag gccacatcat ggtggtg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801 ttgttctagt gtgcagcatg gcggtagaaa tattcggtca cacaggaaaa gatggcg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861 gaagtacttg ccgcagtgta aaacatggcg ggcttttgtc tttgccgtgt gcatttcc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921 acaggttttg ccgcagggac aatatggcag accttgtcat ttggatatca tggcagt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1981 tcacgtggac atcatggcgg ggrtstttgm ccgktacatt cttggcgggc tttgcac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041 gtgggcctgc cgcattgtta aagatggcgg gctttgccgc gtktgccacg caaagcg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101 gaaaaggtgg gatggacaat gttggattgc cgcatgaccc aaccaatcag aaagggtg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161 agaattgggc acagccaatt agtgsagagg atggaattag actgacwcac tgtccmryw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221 skmsgtgagt tagcatagca cctcacagcc gtctttattc agccagtcag gagammg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281 tggaggggcc acgtttgtac ttctcccagt gggcggtacr msaggkgtty ccaaggtc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341 tccaaggaca tttggccttt ccacytyctc cctcccctct mattggctcc ctcccct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401 gcattgcctc ttgcagtgct ggatatttgg ctgtgcaggc tgaacctcac cccattcc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461 tgcattggtg ccgtggccta aggctagcct cccccmcwyc cccacccccc gccccct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521 cttcctgcac tgtggccagg ggcagtgctc catgcctgct aggtgtgaac atggtggt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581 gccgtggcaa gaaccagaat ggatcacaga tgatcgttgg ccaacaggtg gcagaag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641 aatccctgcc ttcctcaaga ggaacaccta ccccatggct aatgctgggg tcggatt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701 atttatattt attttttgga tgtcagtcat acatrgtctg attatgtggt ttgctagtg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761 ttggatttaa gccttaagtg actattatag aaatgtattt aggagcttta tttgtag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821 tcattttaat tacatttaat gagttttcat ttttgggttc cttaaaattc cttaaag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881 tcagtttctt ctttataaat tscttaamct ttttttggca gtagataktc aaagtca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2941 wwctaacatt taaaaatttt rctrtttttt tactttgaaa ttgacctaat aaactact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001 cctttgaatt tttggagtct tataacacag aaataattaa aaatttaact ttatgacc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061 atgtaaaaag gaatatttga aggtccacac aagtccaggc cttgctttgt tcccatcc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121 aatgctgcac taattgacta atgacctatc aatcwgcagg aaacttgaat tgctgtgg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181 ttgtgtcctc tattcaaact tattattgat tggaawwtta mtgcccayaa tttcaa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241 ccgtggtmcc ctgcctccac agcacccagt tcctccccag ccctgctccc agcaamcc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301 tgccccagcc ccagccccag tcccagtccc aaccccagcc ccagccccgg cccagcc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361 gcccagccca acccctgccc yrmycysccc cagccctagc cccagcccca cmcccagc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421 cyyccagmcc cagccccagc ccasttctcc ctaaagtcat tccaattttc attgatt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481 tgctaaaaat aagttgtcca ttgctcatcc tataagactg agataccctg tctacct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541 gcattgctga tcttcagtac tgactaccta agtcaccatt ttcagttaat gcacacaa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601 ccatttgtcc atgatcccat gttagaacaa agaatccatg taccctttac gttaatg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661 agaaacgtca attramtgag agctttatat cagacaatta ttgcccataa ttttagtt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721 tcatcatctc ctcaatcccc tgcccttaag ggagaaacca ttcctctgtc attgctg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781 tagtcacagt cccaattttc tgagcagtgm tcttktctta tmtactgtgc tgaccac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841 aamyctttgc attgagtgaa attctaattg cccataatcc tacccattgg attagacc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901 agtccmaaac ccacttgcat tcagcaaagg gtgcagaaaa cacaagtctt ttyggaca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3961 taamatgctc agtcccaatt gtcatagctt tgtccattaa acaaaggcac cctacmam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021 ttgccctgct tctggggart cctgttcttg gacaattaaa gtaccaaatt gtaattgywm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081 attgtcttmc ccattaatca atgaccctca gtcscctttg cattgctmtt aggcagt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141 gactacctga gaccatgttc cttgaattat taatgagtar aatcccaatt rtccataky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201 ctgttmatta cacaagtcct ttgcarmytc tttgcattat agcagaggtg ctcatcctm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261 aagtccctta ctttggaata ttaatggata caatmgttat tgttcatggt cctgcsta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321 agataagacc cactcatgct cttttcattg ctcctaggta gtgcggacta cctacca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381 tgcattaata tgtaaaatmc tcatttccca tggtcccacc mattagtcta ggatatmy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441 tatctctatg ccattgcttc tgagttctga ttacccaagg tcccttctct taaacag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501 atgtgcataa ttgcatatat ccatggtsct gtgcaataaa aaatggaatc ccaccycat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561 cyamcctctg tgggatattg ctagggagtg cagattattc aaraactcag ctcttgg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621 gttaatttgc acagttgcaa ttgtccagag tcctgtccat ttgaaagggc cactgtat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681 tatttgcatg ctasaacgtg ggctgatcac ccaaggrctc tcctcttgaa ttgataamr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741 tcataattgc atttgtccac gatcttgtaa actagccaca cccactccct ttgtatt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801 gcaggggacc cttactactc aagacctctg cactaggaca gtttatgtac acaatcc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861 ttgattagaa ctgagtcttt tgtatcaaga accctgcacc atctytgctt tacatct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921 agggtgctaa ttacctaagg cccctmtcca aaaattrtts atgtgcaaaa tgyratyt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4981 ctatctgctg ttagtctagg atctcattcc mcccaaactc cctttgymtt actgcag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041 gtacttggga ctgttaatgy gcwtaawtsc arytrtrgtc ttttcyatta aactaaga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101 ccawmysctc acaccctctt agcattacag taaagggtgc taaacactaa ggccact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161 tttgtgcctg ttaatgtgca tagttgcatt tgtccctctt cctctgcact ggataaag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221 cccactcatt tcccttgtat tcagcagtgg atgmccttta stcaagacct ttgtact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281 ataaagtgaa ccatggcaat tgaccacrac tatgtctttc asttcagttc cttgtat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341 gttttayarm aakrkatatt aattacctcy rttacttttc tctgggacta tttatgtg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401 aaattccart gttyawggyc cttctcttta aattaatatc ccaccctttt tacattat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461 caggggatgc tggtaaccca aactccttct cttgggactc ttaatgtgca taattatyy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521 tkmctyttwm tstgcatasa staaattccc tkayawtymr caatggattt cmtttat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581 agacctttgt aytmkgwtaa aatgtatrkt aattgactac actgmgtctt ttattsaa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641 ttttryatkm aaamttctag tgtttaaary ccttctcttc aaattaatat cccrccc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701 ttgcattata tcaggggatg ctggtrtccc aaagtcyttt tcttgggatt ctwaatgt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761 atrtgccctc mtgataagct aatatcttta attcttagta ctatamcaga gastactg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821 trccwgragt ttttctgttg gacagttaat gtgcacaatt gcactagaat cccatccccm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881 tcacaccttc ttmgcatcag gggtgctaac caactagctg cttcttctcy tatacag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5941 aaatgtgcat aattacagta gtccatgctc ccttatgtta gamtaggatc ccmtmtcc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001 gccccattta cattactgca ggggcttctg actagccaag attcactctc ttggactg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061 aatgtgcata cttacatttg ctgctgtacc tgtgcaccag gtaaggaccc tacccat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121 atttacattc cagcaggagg tacctactac tcaagatcct atacactaat acagttaa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181 tgcacaatct tagttgtctt gtacacatts tcagttgtcc acagctgtgc cttttaga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241 aggactcctg cacttatcaa agcagagggt actmaccaat ataaagccct tctcatgg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301 ctgtagatgt atgtaattgc aattgtcaat ggtccttcaa gttaacttgg gtccctga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361 cttcacatcc tctttgcttt actgcatggg gtactgtcca cttaaggccc ctttctc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421 ctgttaatgt gcataatgac aattacatta ggatccttct kacactccct ttgaagt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481 acagggttgm tgacccataa ggtcccattt cttggcctgc caatawtgca tgattgta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541 tgtctggatt tctgtgcact agagaaggaa akyactcccc tcctcactmc ctttccct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601 cagcagggag tgcccactcc ataagaccct tacatttgaa cagtcaaggt gcacaact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661 aastgaccac aaccatgcac cttggacatt aatgtgcgta attgcacacg gctcatt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721 tktgaataag gtcctactct cagacccctt ttgmaataca gaagggrtgc tgatcac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781 ggcccctttt crtggcttgt rattatgmct gattgtarts gtccrtgrtc ctgtrca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841 maraaggama sccctctccm cattcmtsws tykyrccttt ccctttcagc agggagtg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901 cattctmtaa gacccttata tttgracagy maaggtgcat aattgtmatg aacacaa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6961 tgmmccttgm acattaatgt gcataactgc acmcagctca tcctatctgg atataat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021 actctcarac ycmykttgca gtacagcagg ggtgctgayc wmyaaggycc cctttcst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081 cctgstaatg tgmmtgattg tatttgtccs ggtttctgtg tactagasar ggaaacct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141 ccccacccct awtsttcctt tcccttccag cagggagtgc ccactgcmta agacmctt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201 gtttggacag tmaargtgca magttgtaak tgrccacaag catacrcctt gcayatt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261 gtgcatramc acyykgccca ttccatttgg atawgrtcct actctcamac cscttttg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321 gtacagcagg ggwtrctgat cmmyaaggcc ccwtttcttg gcctgttakg tgcrtgatt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381 tatttgtctg grttcctgtg tactagasaa ggamacctcc ccccactccc tttcttt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441 ttccagcagg gagtgscccc tctataaggm crttacattt gmacartcaa ggrgcac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501 trtaastgac cacagcsatg caccttggac attaatgtgc mtaaytgcac atggcycmt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561 ccatcgaata aggtmctact stcagayscc ytttgmagta cagcaggggt actgatc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621 aaggcccttt ttcrtggctt gttattatgm ctgattgtat ttgtccmwgt ttctgtrt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681 tamasaagga aaccmctctc sccaytymwr tcttcctttc cctttcagca gggagtgc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741 attmcmtrag acccttatat ttgracarym aaggtgcama attgtaaktg accatamg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801 trmmccttgm acattaatgt gcataactgc acmtggctca tccmatctgr atawgrt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861 actctcarac ctttttgcag tacagcaggg gtgctgaaca ctaaggcccc tcmmtytt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921 tggsctktta tgtgtgtaat tgtatttgtt ccrgttcctm tgcamtagat arggarrcm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7981 ccccmcaccc ccacttcttt cccttccagt aggrggtgcc crctmcwtaa gaccttt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041 tttggacagt saargtgcac aatttgtatr ttmccacaac cmtgtccctt gsakrwyt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101 taaatmtrtg taytmctgca twmywttttc tcysrragtw yytwcatgca maattccar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161 tgtmtaaggt cctacartct cacaccccct ttgcagtaca gcagrgggtg ttgatca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221 aagcccctct tcstggcmtg ttaatatgtg tgattgtatt tgtccstgtt tygtgca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281 aagaaggaar ycwcccctgc cmttaaatct tcctttccct ttcagcaggg agtgccc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341 mcmtaagacc cttacatttg aacagttaat gtgcaaaakt actctaagaa yscmtymt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401 cagcamccat gcaccaggrg wysywatywa cykrmtgcys yttctkttgg acattaat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461 gcataactgc acacggccca tcctmtctwa tggaatagga tcctacactc aaacccc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521 tgcagtacag caggggcrtg ttaaccamta aggtccactt tcctggactg ttaatata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581 taattatatt tgtccmsgta tctgtgcact agamaaggaa gycccctctg cccctacrtm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641 mtctgccttt mcatttcagc agggaatgct cactmttcaa gaccctaaca cttggaca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701 taatgtgcac aactatcagt gaccacaasc atgmrycttg garacttatg tgcatta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761 gcacacggct yatsctrttt gaataagrtc ctactctcaa ccccctttgc agtatagc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821 gggtrctkay cactaaggcc cctstctttg ggctgtsast rkgygwttgt ctatgtt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881 gtgtactaga tttaggagaa ccttctcatr ractcccttt gctttactac aaggagta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8941 gaccacttta agatccttat atttgtacaa agtacatggt tttaattgac cacaccat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001 cccttgaaca ttaatgtaca taattgcaac atagttcatc ctaatwaaac acagttgt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061 cttmtyamcy tycatttgca mtataccagg gttgctgmcc ccccaagkyy ccttttc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121 gcctattaat atgcataatt gmatttrtct tggttcttgt gcactagaca aggatgcry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181 cccwcacycc ctacgccttc cartagttgg tgcccactgc taatgacctt tacatttg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241 cagttaatgt gcagaattgc agttgtccac aaccctatca cttccaggac cattata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301 cttttgcact actgcagggg atactatttc cccccaaggt cccttctagt ggactat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361 catwcataat tgaaattttc ttttgtcttt gtcagtagac targgtmata ccccctca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421 tatcctttgc agtacatcag agtgtactga tcaaccaagg tcctctttgg actgttaa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481 tgtgcaatta catttmctcc tgttctgtgc actagataag gatcccacct actcyct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541 catsttcagc aggtagtgcc cactactcaa gacttgtcac ttggaatgtt catgtgc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601 akyarttstc taagcacgtc ttatgykaga acycctgtac cmcctttgct ttagagc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661 gagatgctat tcactaaatg ccccttctct tggacttcaa tgtgcataaa tgcaattg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721 catctcttct tttggactag gattgcacct cctcatactc cttttacacc aggggcat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781 taattactaa tgaacccttc tcttgataat gttaatatmt ccccgymttt cttaytgt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841 acctgtgtag tagaaaagga tcctatgtcc ctaccastgc cctttggatt gctgctg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901 agtgctatca taacctcagc tcttggacaa ttaatatgca ccaataacat atcaarsgy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>9961 tgatcwttag ataggacccc tgtaccctcm ttgcatacat caaggctact aaccyaag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021 cccttytttt gkactgttag tgtgaatatt tgcaattacc tatgtcccct tctattag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081 ttaggacatt attccctmat accccctttg cattactaca ggggctgctg actacac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141 acttcccctg ggactgttaa taggcacaat ggcagttagc aatgggtttt tcctccct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201 ccttgttaag caaacacccc catctacart ttcccatggc ataataaagt ataaaca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261 caatatgccg taaacttgtc tatcaaacag tgacccatat tcccactcct tttgcatt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321 tccagtgtat aaaattccaa atagtcatgg cctcaccctt tatatwatct tccctctc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381 rgccccttgc ttgcccttgg acccttctta tggactattg ctcacaatct caggtgt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441 tctttmcagc yatkagataa gattgtgccc cctcccscst cccaccactc ccctgcc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501 tttgcatctt tgctgggmaa tgttgactga gcaaagccct ttctcttgaa cttaaaay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561 taacamtccc agatgtcatt gstttaccca ctttatattg ctgtaatgcc tcagttgc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621 tttccttggt cccacccaty akacatggac ccctccactt ccttttgcat tacttctg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681 tagtgctgac tacccaaagc cccttctgtg ttattaacac agtactgatt gtcaca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741 tcagcccatc agcccaagat ctccctacca ctttgatgtt atttgtgcag tattgact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801 caaaagcagg ccagaactag gtggatgagc cttcactcct tttcctgcat ttgttaat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861 tcccaattcc aattattgtc acattctggg gacaggaacc attcctgccc acctctg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921 ctgctttact gtgcaaaata ctcaaggcaa rgtcagaccc agggagctgg attgccac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0981 tttatttggg gtttccatta taagtatyca cttgaaaatt gtctccccaa gaaggaag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041 tagcactttc tctgcattct tccttccaga gcagattgcc tggctaagaa tctcttttck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101 yssctcttgt atattgctat tgtacagtgc caattgccag gatacaacca aaaaattt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161 ttatttatta atatttttat tttttaagaa agacatctgg attgcaaggt ggaattga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221 acctggtcat taaatttttg aagtcaaaaa acccatttat accatgtacc tgatgac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281 tgtctctcat tttactgagg gtggtgagtc tgtggataga mcactgrmyy ttgata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341 aatatrccaa agatgttcta gagtagaact cttaagacca gtatctttgg gctctacc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401 catttwmaaa ycaytmyttg ggctttacca gcattcactt ttagaaaaac tacctaa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461 ttataatcct taaatttctt catctggagc accaacywsy ccctacttat ttcaagaa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521 ttgctgtaaa agaattaaat gagagaacat atgctgaggc gcttttgaaa accatagg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581 accttgwtta atttattact awataaaatg taccctattt aattctrgta ctaattt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641 gtagcttgaa gcaccacact gaagtgagga cttagaaatg atgggaccag tttcccca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701 ttatattaaa agaaaaataa gccaagatct aatcattctt ttggatataa atttcaa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761 tgagatagct gccgaatama aatgaataat atcccagcct ctagtgtaca gggtgttty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821 tggcacagaa gtatctaata tggaactgct gaagcaaata actagtcatc acaacag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881 ttctttgtaa tcactgaaaa agaatactat ttctctgaga aggatgtcaa aagatccg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1941 cagctcaggg tgcagtttgc actactagct ccttggacag ctgtaagaag agtctctg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001 tctttagaat actgtaagta ctactttgta gctattaagt aatcttttcc ctattcta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061 ttctttctct tagatgccac ccacagaaaa gtcagagggt ccwgtaagtt tccttcca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121 ttcctacctc atctgcaatr tatatataaw tayatryatr yawaaataym cccatatg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181 ttaacaassr aaactrtaga attaatattg tgtacccagc cctatgctag gttacact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241 aatgaggggt agaaatgatg tmatcctata taatctcatt cctgagatga ttatattg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301 aaagagctaa tataagcaca cttgaaataa ctttagaaaa taataatcaa gtactg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361 gtgtgaatta taagttatag agttttaaaa agggagccca caagggtttg aagttga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421 gataaactta aagaggtggg cttacttttc ctctttmatc caggamasga ttamtatt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481 agccatctgg gtagtccagt tggtttattt taatgtcatt tgtttttaac ctcttttg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541 ggcatggaaa gagataagaa ataaagcctg gccattgtgt ttggctatat gccaaggc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601 gcaaattgtt gattgctaaa tctcataagc ttgagttttt caaagttcag ggattggg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661 tataaatctg atatgttggc tctttctaca attttactmc attcctgcca aagaacag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721 gammgtagta atgcctrttt agtctgagat attttttwag tttggaacct gtttggc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781 agggcaatag agaaatgwaa gttttataaa accatgacct tccctacsta cyttmtgc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841 kagttwatat accctttcct ctcacctttk tcaayrrata cyttggtaag ctaaaaagm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901 tagcctccct gatgtaaaaw rrrrtccagc tgaaaaaata tyktttaaca taaaact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2961 aacacttttt ttggtgcaca tccatgcatc acagcaagag caasaagaac catataaa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021 agctggcttc tcttactgcc cattttaatt catatccata tttcctcaca gcttgttt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081 ccccagtgcc taaagacatt tgtctgactg actggaggta atatacaaat ggtcttga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141 cttggaaaca tggtctrtgc cattgtttct caaactgaag taatgcgtca ggatgaa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201 ccttctaaag gaacaaaatt ttctgagatc ctaaaaaata aatgttttga ggaacact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261 cttaasaaag ttatttgaaa tgtaaacatg ttttccaatt tcaagrtatc tttgtca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321 atatayaata ttttatataa tttatataga acttggggat ccatgagaat atatccac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381 acccccaggg ttcttatcac cccaatttga gaaacactgg tctatgctta tgagatc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441 tattgttast aatcaaattr tcattcgmtg ttaatataca actataacta ttattgg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501 ttgttttaaa gggatgaatt cggagctggt tctgtacccc cactcaagag gaaggatg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561 tcaattttag gtggagtgaa gcctgcacta gacagcatcc aaaggtgaat cttggag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621 tatttcaatt cattgcttga aataaagtct ctagcamttg taraaaggga tgctctgg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681 atgtgggcat cttcaaaatm gagataatcc ttgtgttary tcaacaaayw ttattgga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741 agamactgga ataaatagca aaaccaaaga caggattcct gtcaaggaat ytgctwtct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801 atggwggatg cagaagtgaa caratcatta tggtgttggg carraayrcy tagwmtttr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861 tyctgrctyy rwsyttgrtc arwtcaccat maayytsasy rtctmgrgay kgctartg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921 wtaagayagr grcttrawta yctmratccc tgaaaatgay attttgtsat ttggaaaa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3981 tkmarrmrty taatyttttt tggcatttct ytaartgrtt wttrtswttt cwtttctg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041 tttyyycwtt ataraacctt aayatryagg attggaggaa gttttctgac cmttttcy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101 tatccycytt yagytttatc tttctgtaac ttmcatttct ctagccacct ccctaaatt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161 yagaagaywr traraccyag ggytgctrtg rytrrrcatt cataatttct tttcaggrt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221 tytgkgccct grttakcaar tgtayasctk samrggagtt ywtgwcttaa gtaawgaa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281 aaragttgay ctgctaaaat attcttatwt gtgaaagyrt cctggraraa trykttr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341 gcttaaagag aarraaactt atayctsaac tgagtstkct sttccccaaw ycttatmw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401 ttggatkgca aagasttgat gtgtyrgttr aacagagcta atgccttcyk cyccwwg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461 tamaraytgg mttggrwgaa aattgatwtw ytcamtacca tattttgrgc tstagrcaa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521 tagcayttwa cacwggtktc cytaraaatc maactcaagt tggakctcaw gtatttra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581 cwtagctgry cyrctgaatt taacaagtya aacttcartg gccatgyaym gttatata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641 aytrtatwta tggcttygas ttggytgytt ttrttggtga yttaggcttt acttsatw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701 tcttccttga cctttccaaa ttgaryactg akayrtggar yttrggctyc ttstryayy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761 trtacaaatg agtttgrtaa agaactytcy tttactrttg atkyttatat trgaaata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821 ttttgattty ttcatgttag grtgagaray tgaarcaaaa tktaaatttk accrgtg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881 gayttcttar atkatgggta gacttaaara ttattttytt raccaaytwg aatgctat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4941 tagtktyccc rgaaayawka gargytatgc agyagaccca agyrataccy tyttattr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001 taatyrartg cktrtaamtt tmaaaatagg gatatgrctg grasatcast gtaywttac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061 rggtyyyatt ataaartrtc tatrttacyt wayccatarc tytgaaaact wktrgcata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121 tatattttay wgtatkytgt tagtrtgmtt gscattkway agtgwtggka trywrty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181 cayaatctat atrtyattar agttttccag ccytayakrt ctccyttgac tgaaaaytr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241 ctataamtya ckrcytmykt tttayaryrg attgastagg tcyttccakr wrrtckgtk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301 atgwacarra ayaaagttta attgctaatk traataactt tttgatatta ygratwcyt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361 rtatttgggc ctyatrttty aacwtyaaaa ykrmctaywa twaawyctmt aaacaga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421 gaaarakyaa gtctttagrt cagatytgcm aacaatgatg rtacstactg tagmaraa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481 tggaamayag amttaccagt tctyagrttc yattttgctt gctttwwaaa aamgyryct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541 ataagtcttc agmawctrtt ggsagattta raaraaawaa cyttytwatk ttagagry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601 acagaatgrt tytgaagata gagttyctgt rtacyycrca cccaktttwy cyyaktg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661 acattttaya ktastwtgrt acatttgtca caayraacma atattgatac attrttr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721 actaragtcc ataytywaya tttyctyagt ttttcyytaa tgytcttttt rtgttcc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781 atcmcatysa arataccacs ytgcatytar tagtcatrty tccttaggct cctcttrgtw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841 atgacagttt ctcagactcy ttrttyttra tgrmmttsac mrttttgagg actaatgg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901 martattctr tagaatgtcy ctmtattgga atttgtctga tgttcttctc atgaytaga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5961 tgggyttgag tktttrggar saagaccaya rmrgtasast gccattcttc ttwtcwmr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021 tacatactat caayrtgacw tatcactgtt katgttrwcy wtwatcayyt gkctragg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081 ctrtttgyca rgtttctcca syrwamawwt arwmttwwtt tytccwttyc cmtactrta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141 tkkawrggaa gycactatgt acttaargaa tgggaarttr ysttccacct cwttgakgg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201 kagkrtytac ataarttatt tggaattctt ytgcacagga tgycttttct ccwyaatk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261 tgtryttatt yaktcattta takcartatg rwctcakgra tattttatay tytrgrtw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321 aatwcaktat tacttwwttt tgttcarakt gttcyagctt tggccwttgg gagktctt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381 akttgrcttk rayayaaccc catyytkwtt gagcaytttc ttaytttykg aaytacaas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441 tgstyyagrc tcatttgyat rtctcytryc ysrrtttctk caaggagycy tgatwc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501 tattggagar yartattaga aatcaagawg tgartgytak gtgygctcat trctmctg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561 tgtcatksct tcaaracctt ytsagttgay ragasyragg aratatayay wtgsatwy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621 ackyatatgc ayrtakytat waatatwtat atmtgtatyy atwttaarmt aaatgkg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681 atacmkwygt ytccaactct aaycattgcc mcatgratyr ttatagtctc myctcytt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741 ttatctgtta cytcccayty cyagmarcct ggcttkgttg ggarattttt ytgttmatr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801 asggtagtga gwryttgaca kttgcytcta tggktwrrtt tagggagakt ttagctr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861 rktrytcytg aaactaraaa tgacysttyt rysctaamtg kttstscyag ttttgaaac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921 taraataggt tscagaaaca aacytttctt aaraacyagr atytayyyca awycaca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6981 tgmcmytsat tttcagawta aattrytytg ataymsyyag gtaakctgtt ccttggkt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041 gcatttmtty tytcmgtttt ttctrakagy taragkaccy tgagaacact gaggtggga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101 ggargrgaaa gryrtgttcw yaygtgrgrt aggaaarrty catttastga sctccag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161 syyttccaaa gtrcywatwt aagayycaag gagtagatkt mttycttggc aaytgtaay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221 caaatryaat tttyaacmkt tyaattttak tcaagmwart kggtrtgctg wtywwaaa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281 gyyctgatta atgtcayrkg yattgcatat wrakyagyar yaaaataaya traawytrt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341 ttgrgyataa ttttaatatt tatrtyarat atttgagaca stgtttctsa artctgta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401 ayaagtttga yagtagggag stttyctyyc aaraaaaraw ttrttyagtg wrcaccw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461 trwtcacysc ttagatycta crattamtat tttgctrtat ttgattaaac ktttaaawr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521 aaratwttat ttcwyrtgct ktkttraygc mcttmaccaa aytrcytttt yaarctgctk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581 taaryyctkk trtasyrcat ascaatgcta twtyytttca twtggcacaa aacmcat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641 tatattgttt kcytctsttc ttttctktaa kcyccaggca acaaaastag wacrytkg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701 acyaatctgg camygwrrty ctwywttwtr awgtagtcat mtagmtgatc tamactrty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761 tayrgtgaaa trwrartatk gtraaarttt trtagaaasc tccyatayyc ctgaswakc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821 wtgcmcakay cycasrgkya aaagacctga aytgwgrgam raymtgggtt targtayc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881 ytrsttacyt kytrtwtrwr taacattgak gkartytcat cttcwgrgty cccagtttc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7941 ttagagaatg aaatgtykra ttayrtgaty wtwwtwyyyt tttkagtayr tgatyat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001 aycmyktyta gctgtgayrr ttctgtsyrr tkytggagta yttgaaycag mkggcyr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061 rtgccactyr gttwttmwst cyawwrkayk ttgayatttt gttsrkctry ragatgask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121 attcycaaaa ttcttgtcar tgaatawkga acyctaatry atggttctgt atcmgtt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181 aatgtaacca ttttytctrg ccttagattc cckytwaggg aaarggaatc tyyttgar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241 tktcatcacy atartaacaa aactagargg ctttgatcta aagcaasata ctcyrta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301 atgsttmaga agayytgrgg agactggaat agtyrttycc ttttagrtry cwgtgta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361 atgaatttgw rctwsratcc rttwatttaa aawttctttw ggtryatttr cttgyayat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421 garygymcat ttacymtcat taatggrgtt tyaggaarsa gyagastaaa trcataaay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481 tgtatgaacy gccatgttta actggaagcc ygmatttggr artmaagtat ctaatytta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541 aytmratwag gatgggaags atgttgscaa gagattttga agcyyrttsw gctyata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601 agaacatcat agaacagttt ggcstywytr wakctagaga rtagwgttga ataagtgat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661 ttycayatay tcytgtttga tattgacata aaggtcctta taatryggta attcctga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721 agggatctgg aagccatacc tggtrctttm cacaccatac mrtamcatac aaagtgc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781 caagattgca aacttggctt agacctsctt cagtgagctc ctatcctata gtaaagg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841 mtagccaatt attaaaaatg gtcaaggcaa ttgtacttcs aggcagtagt agcaatt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901 ctgctacctt gcatcttgaa gtattttcag caasaggatg acctttaggc cacaaat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8961 gtcagccctt aaggtggmta ttggtttgac ccatattttc atktastcmt ttttctrc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021 ttgcctaatc cttctgtgat actgccagtg cttgmcatta saggacctta gggagacc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081 acaggctaga gaggagagac aggagatacc tatatctaat gcttcaggtt aatactt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141 agktttcttt cattgaggat ttctcaacam tttttgtatc ctaccgagag ccttgccctk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201 tctttcttct caaggacatt ccgagcatgt cagacctgag gactgcaagc agctgta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261 ggcttcatat tcagcagatc tttccttttg agaatctgga caagctccaa ctaatctm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321 aggatggctt gcaggccacc tggaaaaaaa aggtagtttg aggaactcat trttgtgg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381 attctgtctt trgctttawr ggcttraact tcctataact ctccttttta aaacaga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441 aaaaacagaa catgagccag ttttcatcaa ttcctatasw ttttttcttt tgcatrtm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501 yatayatttt aactttayar atgagttygg cctrtttcat ttatycytca gagctrg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561 ccagtgargt ctgtaagggc aagcayactt gatccccaay raagaaygag agatgcaaa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621 camtawatta yttcytttcw caycwcayag carrawagay tkaayraayy tayrcctty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681 gattagyrgs cwttkaaatt attyccactt tyctytggca gaykggtatt aagtkytsa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741 gatttgttka yrmatarkac yaactymatm trtrttagcy cwgttttggy aggccyaa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801 cyattrtcwy tgycatttcy ttstytyaag aaatmaaaak ttyttarytt gaaraacm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861 raaattgttr aaaagtagaa taasagagac ccaagggcct gtgtaagcta tttactgg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921 ccctrgyttt ctgtaymttg tttttccttt tgcatagatt tgcttagctg ttttay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19981 ttwttttyrm agwttcyaaa cygctgsgmt wacrggsstg cmccmcscct gsctagct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041 tgtaataact ggrgttctat atgcctgtaa ccattcttga tttctctgaa tatcctgg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101 ctttggtggt accccattta tataagctgt tcaagaaatg taccatgtag attgagta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161 aaacaattct gtttaccttg gcaatattct agcatcgtac tacttaaaat acaaatt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221 agaaggaaat gctacaaaac tagctggaga ggcactttsa ttgaggtgga ttrctcag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281 cttaaaatag trctttataa aagaagcctg aggcaatgtg ragragaatt cttacaka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341 tcatagggtc agaccacats ggamcttttc trwgtggctt gatggctctc ttggttga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401 aarytagyty ctccttcyrt tattttcaac cccttgattt cttgamccyc actata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461 rtgmtragaa cacaagggta ttaamaaccc acmttstcga ggattgctca tcagtaga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521 ctggagaata aaacacagta tgggaatttt ggtaattatt cagctctaaa ttgctctt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581 aaatgagggg aagtacacag aatagagctg gaatgaatag aagaatttgc atgtttkty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641 ctaagctggt agctagaata taasagctct acacagctct aaatctccac tcctcaat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701 acctgaagaa aagggtaaac atagttsaac tcaaccacta gttactaatt gggacag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761 ttcccagtgt actgcatttc aataatttat ttttctttta tctcttttcc agatctt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821 cagaagaata ggcttgttgc tttacagtgt tagtgaccca ttccctttga cgatccc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881 gtggagatgg ggcatgagga tcctccaggg gaaaagctca ctaccactgg gcaacaac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0941 taggccagga ggttctacca agatactttc ctgggcccag mtaggaagat aaagtctc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001 aaacaaccac cacacatcaa agtgggtaag ctgtccctaa aagcataata attagtcw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061 aattttgatc ttgttttyca gtatacattg cacttagctt tccactgagg ttgtattt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121 cattatcawc tatatctgct ttggtaaaaa tagcttccta actaacctgg gaagtaac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181 agtgtgaaat gggttaaart gatgatgtra agagagtagc aggctgcatg agttaggg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241 tttagmgtgg gactgmagta tgtggtagag acttacagct aaattgtkcw ttctttt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301 agaacatgga crrtaactgc cacatcagtg acactgatcw catgggcaaa tcatcat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361 cgatcctggt ccccaaagtc tcccttgaag ccttatagga gaattttgcc aatcattt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421 atacttcaag atgccttggg atacctttgg gataaaacaa raaacaagct gttwgag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481 acaaatgaga ggtttatctt tttatgctat gcttgctgat tgatggaagc ctcataa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541 caaatggraa cctgacmaga aatggcacaa agttatctat catcaggcag magctaaa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601 accaggacmc tgcatactct aggtcagtga tgagagaggc tgattagggg aatgmagg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661 ggmagataga ggtgaccatt cagtgcagta aatcctgatt gtataggctt tgymcatty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721 actaaggwat aagrctatga yttrrtggtg tytctagtgr ytcmycaagt rwtattag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781 aagacatttt cctgtttatg ccatagtttc ctattctgtt gaatgaggma rttttmtc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841 taargaccta aaagtttcaa ctttatasgt ttctaagttc tgtagagaca ttttcta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901 ctcattaatt tgaatcttct cataactcta gcacagtact cagttaatac ttmttcat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1961 cacttacatg gtttctttcw trtmtttttt tatagctcct gattgttccc ttywtat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021 ccaaatcatt atccttccca aaagcagtgc agagagctga rycttcagca sgwycaag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081 atgtgaacac accgaaggaa gycagcyttm cmaccwgarg atcaacatgc ctggcat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141 agcattttag aacagcagaa tgaagtaagt tgttggtgtt gcaatcctgt gaggattas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201 ttagagctaa tagctgtttg ttggaagttg gtgtgggatg aggtataatg atctaatg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261 aagktggggc ccaatatgag atggaaggat gaccagtaac ccatattacc aactgggt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321 actgaagcaa ctcaaagata ctatagtctg cttaccagtt gtatcacaga ggaattta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381 ctcaccttgt ctgttctttc tcttcactgc atagatactc tgccattctt agaggcc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441 acacagagaa acctaaaaca aaamcgtttt tgttttttgc tgaaagggtg gccctttc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501 atctcctctt gtgagagaat ctgtckkcag ttaagattta mtgttaaagg aaacctag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561 tctgaagcag ccattatact tgtmaaaaat gtgaaaatga agtcaatttt ctaaagg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621 ggggaaaagt gaagatataa aaggagagga ttgactaggt gctmtctaag ggcccttta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681 kaaaatactc agtcatctgt ggcatcttat ttggctctcc cagaaatcct tgtaaata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741 tgtagcagaa tgttaagagg cwyatacatt gtgtgtttwa aatcmtctgc cactcat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801 gtgtatgacc tttgmcaatt tagagtctkt gmttagactt gtctatttgt gaaggtt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861 tgaaatcatg tatgtaaagt gcttagtrca gtgcctggca catgrcaagt aaaaggta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921 ccaagaagtt tcataagttc atttgacaca atacaagtga ccactramac catctag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2981 cagrcagagt tggcatgctt tggttctatg taagaaatcc ctaaggtaaa agtttat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041 tagaagagca tctgtgttgg tgttgattgt tgtwatratt attattgtta gtaatat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101 taatattggt actaataata gmttattrta attattaatg mcactttttg ttttcttc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161 tctgtgatgc ttctcatgcc tcttgtgccc ctcactgtat tttgtctctt ctacttc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221 ctttctctga atgtctgcct ttgcttatct cttrcactca aaagtgtgta tttctttg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281 tgtctatttc ttctttgaat ctctttggtc sttcttctat ctaaagtgtg tcttaccc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341 ttccatgatt ctcttgctag tttcttccmt gtgtaccttt gtctcattta cttttttg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401 cccaagagtg gtctgtgtct tgtcttagat gtatctctct agtttcttca ttttgtt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461 aattctcttt gctctcctag atctagctct tctttcactm ttcttcmctt catgtctct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521 ttytgmgtca catgctgtgt cccttttgtt catttcttgc tctgcctacc cctctct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581 ctgtctrymt ctmyttyctc yttgtgaact ctgattmttt gtcacccctt ccccttcwy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641 ttggtttgac atttcacctt tttctgattc tggccatccc cttctgctgt ttctactc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701 tatctcacat ttctcttttc tacatattct ttcctgcctc tcttgggcta ttttctc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761 cctcccyyaw kctctgtgtg ccccagtgtc tctttgctct ttgtgacttt ccatttca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821 attcatctct gttctcgtgt ttcttctctg cttcttccct ttctactcac ctttgagt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881 ttcagcctct tcatgagtct atgctccccc tctttgattt catgtaattc tctctcc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3941 catatttctt tgtgtatgta tgtatgtgtg cgcgtgtgtg tgtcatgtgt gacagagg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001 cttcctaacc ccttcccaat aggtgcagaa tgtcagctat caaaataagc attgcaga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061 tgttccttat gccaggccgc cctgtgagat gatctaagac caaaamaagg tccragrg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121 cagtcagaac tgaagtwgga cagaaagtgg aaggctcata tggatagaag gcccaaag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181 taagacagat ggtttgagac ttgtgaccca aagacwarsa tggaaagccc rtgttcc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241 atagatacaa gcctcaggcy tgaaaccaac araagsctca agggccaaga wwrmarak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301 tggccykwrt tggaymgaag gcctgagttg gatagaaggc tcaaatcttg agataga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361 ccaaagacct aggacaggac acctggaagg cctaagaacs gggacctgag acataag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421 aaagacctaa gatgagacca rrryyktrkc tkgaaaacct aaaacccaag gatggaag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481 ccctgrcaca magcctacct agatggacag aaggcccaag agaraaagat atmtcaag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541 taamyaggtg ggaarctaga ggcccatgac acagaaccca ggaaggaaag aagcccc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601 accaaaggaa atcccaagat gagaacccta aaccccacct cttttctatt sctmtmct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661 ctactcttgg acattttcag ttctcccttt cttcttatat ctccatttaa acctact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721 tttgagatgt actttttgat gttgccattm mccataaaga aacatatctt tagattg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781 atattatgct tgggccagtc ttaagccary tttwatcaca gttttgagcc atttatt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841 tttttgattt ttaaacttcc atttctcttc acatcttctc cacttgagag agacamc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901 atccagtcag tatmtartct grcttttgyt attccctsag garcagayay ycatatag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4961 gacactgtat ttcagtcctc ccttttcctc agaagcccta ggctgataag amaagga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021 catcaggctg ttaggggaaa aaaagtgcca ggctatctag agaaaatgtg aagagat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081 ccaggccaat gagaagaatt agacaagaaa tacacagatg tgccagcctg ctgagaag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141 ccagccagca acaccttcct tctttgagct taggtgagca ggattcttgg ggtttggg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201 tcctagtgat ggttatgaaa rrggwttggg cctgggacaa agtgaggccc caaggag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261 gcmtgaactc cctgctcata gtagtggcct aataatttgg tagactgcac caacact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321 cctgggttta atacccacct ctaggcttaa agatgagaga atctgggaat attgagc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381 tttaatcctt tccttgattt ttttctccct myttatatgg gaagataatt taaatray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441 ataatatata tgaaagcact gtaaaacaca gragaaaaac caagacrttc tcagtaatam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501 tatattggca atcatgcaca gctaacattt gaaagtgcas tgtcagttgt gaagcatt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561 gtaaatcagg agtcatcaca ccctttctat aaaggatcaa atggtaaata ctttagac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621 tgtgggccat atggtctcag tcacatattt ttttttttaa aaaccttttm aaaaggy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681 aatcattctt agyttktgar ccaagtgaat ttggcctgtt ggccatagtt tmataacc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741 tgatgtaawt waataccagg gacaatgtgc tgaataatat taatttcctt ctttgtg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801 gtccctatgc taggcactaa ggatgcaatg attattgatg gtcacatcta ggtgacct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861 agaaaaatat atgaatgtgc tttgtaaact ataaagcact tgaaagcttm tmagtcag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921 ttgatsaatg aatattgatt acatagtarc ystattctac agttctaggc actgtaga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5981 caaagataac agaaggcaga ataaagtgct ttstcaaaag tatataatac tatgcagam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041 ttaggaattg tttgataaat gaataactca tgtatttgag gccattgtgt ttctgct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101 ctggtaattc tgagtaaaaa tgcagtattc caggtagcag aaaagaaaac acacggaa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161 tgacttttaa actataaaat atactacaaa cacaagggat ttaacctatt gtgatca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221 ataatgtgcc agataccatg ctgggcacta cagattatca aagggaaaaa gtattctc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281 agaattaaaa atttcagaaa ggtacatatt aaagtgcttt gtaaactaaa gcactat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341 aataccaatg ggctacatgt ttatgaatga atgaatrart attaattacc tcttacat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401 cagctattgt tttgggtact gtaaaatcca agaktaatgc tcccaagtaa taagaggr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461 gtttatgccc tatactattc agatataaag aatgagatat tgcttaattt taatcaat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521 agactttact ggtgaggtca agstaaatta ttaccagtac attttccmag gtaacaag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581 aasasgtaat gaatgaratt gtactttcta aagtactaca caagtgtaaa acattaga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641 ctttctgtat gaataaaact ttctgtaaga taggcattgt ctctacaaaa ttctcatt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701 atgtttgacc cacaatgaga aaggtagtat aaatagttat acaaactgag agtttaaa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761 cttgttaaat gaatgrgatc aatctcaatt gcctactatg tgaactcact gttatagg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821 ctaaagagat acacagactt aacatttcat tgtgcctaca gctaaaaata agacaata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881 tgttagcatt ttgtgaactc taaggcacca tataagtgta actattgatt ttctcat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6941 gtgccgagta ctaggcttrt aaaattgtat cacagttatt atactatgaa aaaagtmg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001 aaatttttga amaagaattg ttaactattg aacactcyra atataataca taaagga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061 aatatctgat gaatgcaama ctggataata attatctatt atgtgccaat ctccttg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121 ggcattgggg atgcgaagat aaaccatctt tattgtgtcc tgggtagcag aagaaawt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181 atataaaatc aatttataat tcgtaaactg ccatacatat ataagcaata tctgctg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241 gatcattgat tacttacyyt ctcttatccc cagagatagc aactagggat acaaaaat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301 attaccatta ttgaacctac aacagagatc tgtgtaaayt ttacaaagcc tacagtt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361 tacagatagg aattaactgt tggcttaatg aatgattact gattactttc tawstataa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421 gctcgaaact gcttatcccc mraaaggata taaaaatgac tttaccatta taaagtgc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481 wgtkamasaa ggaaattaag taacataatg tgggatccag agtaaaaatc actaaaccaw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541 ksctcagctt attcagtgat aaaaacatgg gaaaaatgga attgtacaag gcagtat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601 aaatgctgag ctargtggaa agataaaatc ctgtccagaa ggmtacttgc tccctgg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661 gactgaagag atggaaaatt tttgcaaaaa gcaaggtgtt gtmatcctcc atcmgtc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721 taaatgttga atgctgaaga tggaggtgaa ttamatccac cttggcctgg cmtgagr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781 taaaggagta aaaataaatg mctcaggttt gcttttagat tcatttgata aacamagc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841 cttttatgtg gaatatatca ttctaggtcc tgagsataag agaratgaaa tgggccwa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901 ywaragggca ttagatcaaa gattatagct gaagatamaa aaacatcttt gagttrattk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7961 ttaaataaat attttaatgc ctattctctg gaaggtacta tgcttcataa attcgtt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021 taggtctggc ccagaaaacc cactgacttg ccttggagat taaaaaaata gaaaaaaaa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081 rsacaaggtt ctttcaaaat aaaatgaaga catttctcct agttctagaa agtcccaa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141 tcacttcctc attgacctag tttgaagcca gmagactgat aaaaggactc agggtttg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201 ctttaattca ttaactwamy attctgcttt tattacagtt aaatgattta agatgag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261 caagaacaac tagttttaaa satatttgct cattggcctg gcttagagac aggaagamm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321 wtgagcaata aaaaaatatt ttcctacatt ttccatattt tgtaaaaatt tattaacrs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381 gaataaagta ctgttcttaa gtgctsarga gaatgaagam atttaaaaga cctaaacc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441 aatgtacttt aatctcatta gctcatggtg gaaacacaag aacaaattta ataagag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501 gcagttcttt cattagttga aaaaaaactt yattgagtag ctgtgatatt aagatac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561 gaagaaawgw twaaacaaat cactttctct ttggcatgct ttgtagagta ggaataag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621 aggrctttct cttttytcat tcatacaaac attgaagaag atgatactaa atgctaar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681 aaatagatct ggtacaaaag gcacttarts tgacttggag atgcagcaaa aamaaaac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741 aamaaaagaa atggagtgaa actcttcatt aaataaaagt gtctattakc tcaaggca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801 ttgttaattc ctagacagaa aacaaaaaag atcatgactg aaagacactt gcttwttw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861 tggcttggaa actagaatat argagagagg ttactgttma tttcttcmat ktattcat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921 attctacaag tatrtttgag tgcctattmt gtataagctt tttrgctrkr ttcccagtt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8981 gccccagaga catgaaaaaa atgaatgcct tcccagagaa tgcttaawac tttcctt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041 gcctgttttc tggttaggga cacggcttag tccctaaata atattgtggg gtttaatt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101 tactccatat ctcttmtacc actctggcca ctacaataag caggwagctg ggttttg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161 tgagcttgct ccttaagtta caggaaccct ccttataata gacacttcat ttttmcta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221 ccatccctca tgaaaaatga ctgtgwytac cactactggg cagmaggagg gatgakra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281 aactaattcc caaaccccag tctcattggt accagccttg agaaaccacc catactca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341 ccacaattgg ttttgaaata catttacmag ttttgtctat tttcagttct ttacmttt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401 catgctgaca aatatacact gcctaaatag atctctttca aaaacaatcc tcagatag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461 catagcaaaa tggagatgga gacatgattt ctcttttgca acagcttctc aacttama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521 ttagaaatct tctcctttty accatcaaaa catgctcaag aagggtttst tatagtag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581 taataccagt ggatgaaaat agcttaacaa ttttaccatg cttaagtttt aagaataa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641 gaaattgaaa ataattggca aaaattggaa ggaaaaaaaa mcmaaaaatk yctctaaa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701 taggcctaac tgggctttga ccttttctat ttttaaatca ctcacagagg gtgggaca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761 aggaagagtg aaagaaaagg tcaaacctgt ytctaagggc arcctgcytk tgytytg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821 tggtcttaag agcattacta cctccagatc taactwgggg attgcttttt tcagttta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881 gcaattccaa aaactggtca ttgttgagat gaggacaaag tcctttgtcc ycactaa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29941 gctatamgtt tttgaaaars atttttsgtc taaatggtta tcaactaaac cttgtgt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001 ataagaatgg aatttattar ktsaatcaat gtgacctctc tatcataagg ttgtctt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061 gctgaagtca maatmtgctr caaaggaaga ggactttatt gttcactgta gttcataca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121 actttcaaag catctamact ttagtttaca tagcaagcca atmayrmcat ccrtaaam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181 agaaggaaat agaaaaatgr cagaatatrr ttgstggagg gagcmagttt gaagagga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241 tggggttsaa artttctagt ttttrytytg tacattttta kttaaamatc aggtatct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301 taatactaat gtttagcttt taatatgtgg tattagctgg actcagtaac acccctt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361 tcaggtaggg atggggaatg cattattgga aartggaaag gagaaagtaa ctaaaagc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421 tcctttcaca gtttctggca tccyaagact accactactg ataaacaaga ataakaga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481 ayyytaccat catctgattt ttrtcacata aatgaagttg tgaacaaatc tgtttttmtk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541 magmaaaaga aattgcttca tctttaccct tctaccttaa aagraatcta tgccaaaa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601 taagataaat ggaagacaya cttggacttg tgaactgatg tgaaatgcag aacatttg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661 ccttgggtgt tttgaagatt gaaaaatctt gctcagcatg aatgaccacc aaaaagca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721 ctaaagccat ctasatgtca caactgaaac aaattgggga gtktgttttc taatgtc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781 taaaatgtac tgttttgaaa rctttgtatt ttgatgtgac aagttctaac tcactgtc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841 taaccacact agttacctca rttttttcmt wyctttkrcc tcattttttt mwwwarrc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30901 ccttaatcac ccagcttggg taaatggttt gaggtctcat ttkcttatag cttcagttg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961 tttggtcagg gatactgaga agca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</w:rPr>
        <w:t>//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Figure S1. Nucleotide sequences of eutherian consensus gene </w:t>
      </w:r>
      <w:r>
        <w:rPr>
          <w:i/>
          <w:sz w:val="28"/>
          <w:szCs w:val="28"/>
          <w:lang w:val="en-US"/>
        </w:rPr>
        <w:t xml:space="preserve">Xist </w:t>
      </w:r>
      <w:r>
        <w:rPr>
          <w:sz w:val="28"/>
          <w:szCs w:val="28"/>
          <w:lang w:val="en-US"/>
        </w:rPr>
        <w:t>presented in GENE BANK format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8T05:39:00Z</dcterms:created>
  <dc:creator>laba</dc:creator>
  <dc:description/>
  <cp:keywords/>
  <dc:language>en-US</dc:language>
  <cp:lastModifiedBy>XP GAME 2007</cp:lastModifiedBy>
  <cp:lastPrinted>2007-09-18T09:40:00Z</cp:lastPrinted>
  <dcterms:modified xsi:type="dcterms:W3CDTF">2008-04-28T10:41:00Z</dcterms:modified>
  <cp:revision>4</cp:revision>
  <dc:subject/>
  <dc:title>lOCUS       conxist                30986 bp    DNA     linear   ROD 17-SEP-2007</dc:title>
</cp:coreProperties>
</file>